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77853" w14:textId="77777777" w:rsidR="00B252B8" w:rsidRPr="00B252B8" w:rsidRDefault="00B252B8" w:rsidP="003429ED">
      <w:pPr>
        <w:adjustRightInd w:val="0"/>
        <w:snapToGrid w:val="0"/>
        <w:spacing w:before="60" w:after="60"/>
        <w:ind w:left="425" w:right="425"/>
        <w:jc w:val="center"/>
        <w:rPr>
          <w:rFonts w:eastAsia="Times New Roman" w:cs="Times New Roman"/>
          <w:b/>
          <w:color w:val="000000"/>
          <w:sz w:val="21"/>
          <w:szCs w:val="21"/>
          <w:lang w:eastAsia="de-DE" w:bidi="en-US"/>
        </w:rPr>
      </w:pPr>
      <w:bookmarkStart w:id="0" w:name="_Hlk51744426"/>
      <w:bookmarkStart w:id="1" w:name="_GoBack"/>
      <w:bookmarkEnd w:id="1"/>
      <w:r w:rsidRPr="00B252B8">
        <w:rPr>
          <w:rFonts w:eastAsia="Times New Roman" w:cs="Times New Roman"/>
          <w:b/>
          <w:color w:val="000000"/>
          <w:sz w:val="21"/>
          <w:szCs w:val="21"/>
          <w:lang w:eastAsia="de-DE" w:bidi="en-US"/>
        </w:rPr>
        <w:t>Table A1</w:t>
      </w:r>
      <w:bookmarkEnd w:id="0"/>
      <w:r w:rsidRPr="00B252B8">
        <w:rPr>
          <w:rFonts w:eastAsia="Times New Roman" w:cs="Times New Roman"/>
          <w:b/>
          <w:color w:val="000000"/>
          <w:sz w:val="21"/>
          <w:szCs w:val="21"/>
          <w:lang w:eastAsia="de-DE" w:bidi="en-US"/>
        </w:rPr>
        <w:t xml:space="preserve">. </w:t>
      </w:r>
      <w:proofErr w:type="gramStart"/>
      <w:r w:rsidRPr="00B252B8">
        <w:rPr>
          <w:rFonts w:eastAsia="Times New Roman" w:cs="Times New Roman"/>
          <w:color w:val="000000"/>
          <w:sz w:val="21"/>
          <w:szCs w:val="21"/>
          <w:lang w:eastAsia="de-DE" w:bidi="en-US"/>
        </w:rPr>
        <w:t>Questionnaire items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</w:tblCellMar>
        <w:tblLook w:val="00A0" w:firstRow="1" w:lastRow="0" w:firstColumn="1" w:lastColumn="0" w:noHBand="0" w:noVBand="0"/>
      </w:tblPr>
      <w:tblGrid>
        <w:gridCol w:w="1777"/>
        <w:gridCol w:w="6323"/>
        <w:gridCol w:w="1696"/>
      </w:tblGrid>
      <w:tr w:rsidR="00B92105" w:rsidRPr="00B252B8" w14:paraId="00750B14" w14:textId="77777777" w:rsidTr="00B92105">
        <w:trPr>
          <w:trHeight w:val="386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1FC080" w14:textId="77777777" w:rsidR="00B252B8" w:rsidRPr="00B252B8" w:rsidRDefault="00B252B8" w:rsidP="00AA72EE">
            <w:pPr>
              <w:adjustRightInd w:val="0"/>
              <w:snapToGrid w:val="0"/>
              <w:spacing w:before="0" w:after="0"/>
              <w:ind w:leftChars="100" w:left="240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Constructs</w:t>
            </w:r>
          </w:p>
        </w:tc>
        <w:tc>
          <w:tcPr>
            <w:tcW w:w="63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28B8C0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Item</w:t>
            </w:r>
            <w:r w:rsidRPr="00B252B8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449E2D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References</w:t>
            </w:r>
          </w:p>
        </w:tc>
      </w:tr>
      <w:tr w:rsidR="00B92105" w:rsidRPr="00B252B8" w14:paraId="49C6D7AE" w14:textId="77777777" w:rsidTr="00B92105">
        <w:trPr>
          <w:trHeight w:val="831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36B2DE" w14:textId="2018BEA3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bookmarkStart w:id="2" w:name="_Hlk38725451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</w:t>
            </w:r>
            <w:bookmarkStart w:id="3" w:name="_Hlk39352584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wareness of consequences</w:t>
            </w:r>
            <w:bookmarkEnd w:id="3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 (AC)</w:t>
            </w:r>
            <w:bookmarkEnd w:id="2"/>
          </w:p>
        </w:tc>
        <w:tc>
          <w:tcPr>
            <w:tcW w:w="6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78B5C2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bookmarkStart w:id="4" w:name="_Hlk51444277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C1: Emissions from motor vehicles can lead to air pollution.</w:t>
            </w:r>
          </w:p>
          <w:p w14:paraId="37E1A0EA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C2: The exhaustion of fossil fuels is a social problem.</w:t>
            </w:r>
          </w:p>
          <w:p w14:paraId="65E71376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C3: Global warming is a social problem.</w:t>
            </w:r>
            <w:bookmarkEnd w:id="4"/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E289A1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(Steg et al., 2005)</w:t>
            </w:r>
          </w:p>
        </w:tc>
      </w:tr>
      <w:tr w:rsidR="00B92105" w:rsidRPr="00B252B8" w14:paraId="7A448A0D" w14:textId="77777777" w:rsidTr="00B92105">
        <w:trPr>
          <w:trHeight w:val="800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4D0127" w14:textId="7D57A422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bookmarkStart w:id="5" w:name="_Hlk39352619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scription of responsibility</w:t>
            </w:r>
            <w:bookmarkEnd w:id="5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 (AR)</w:t>
            </w:r>
          </w:p>
        </w:tc>
        <w:tc>
          <w:tcPr>
            <w:tcW w:w="6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32384A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R1: I feel jointly responsible for the air pollution.</w:t>
            </w:r>
          </w:p>
          <w:p w14:paraId="5EA66A4A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R2: I feel jointly responsible for the energy problems.</w:t>
            </w:r>
          </w:p>
          <w:p w14:paraId="314878F1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R3: I feel jointly responsible for the global warming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548A25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(Steg </w:t>
            </w:r>
            <w:bookmarkStart w:id="6" w:name="OLE_LINK32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et al.</w:t>
            </w:r>
            <w:bookmarkEnd w:id="6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, 2005)</w:t>
            </w:r>
          </w:p>
        </w:tc>
      </w:tr>
      <w:tr w:rsidR="00B92105" w:rsidRPr="00B252B8" w14:paraId="43775B5C" w14:textId="77777777" w:rsidTr="00B92105">
        <w:trPr>
          <w:trHeight w:val="1070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71020B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ersonal norms (PN)</w:t>
            </w:r>
          </w:p>
        </w:tc>
        <w:tc>
          <w:tcPr>
            <w:tcW w:w="6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683A70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N1: I feel obliged to use a car as little as possible in my daily behavior.</w:t>
            </w:r>
          </w:p>
          <w:p w14:paraId="1D969762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N2: I would be a better person if I protect our environment by choosing other means of transport rather than car.</w:t>
            </w:r>
          </w:p>
          <w:p w14:paraId="353A4306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N3: I feel morally obliged to use public transport instead of car, regardless of what other people do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2A0E68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(</w:t>
            </w:r>
            <w:proofErr w:type="spellStart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Ünal</w:t>
            </w:r>
            <w:proofErr w:type="spellEnd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 et al., 2019)</w:t>
            </w:r>
          </w:p>
        </w:tc>
      </w:tr>
      <w:tr w:rsidR="00B92105" w:rsidRPr="00B252B8" w14:paraId="54F3EDA8" w14:textId="77777777" w:rsidTr="00B92105">
        <w:trPr>
          <w:trHeight w:val="999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F8BF5F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bookmarkStart w:id="7" w:name="_Hlk39057127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erceived behavior control (PBC)</w:t>
            </w:r>
          </w:p>
        </w:tc>
        <w:tc>
          <w:tcPr>
            <w:tcW w:w="6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D28F61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BC1: It’s</w:t>
            </w:r>
            <w:bookmarkStart w:id="8" w:name="_Hlk51489045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 difficult for me to avoid traffic jams when driving out.</w:t>
            </w:r>
          </w:p>
          <w:bookmarkEnd w:id="8"/>
          <w:p w14:paraId="59D35D58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BC2: It’s difficult for me to avoid using brake frequently when driving out.</w:t>
            </w:r>
          </w:p>
          <w:p w14:paraId="1CB0E265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BC3: It’s difficult for me to speed up when driving home from work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EA05F9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等线" w:cs="Arial"/>
                <w:kern w:val="2"/>
                <w:sz w:val="21"/>
                <w:szCs w:val="21"/>
                <w:lang w:eastAsia="zh-CN"/>
              </w:rPr>
              <w:t>(Kang et al., 2019)</w:t>
            </w:r>
          </w:p>
        </w:tc>
      </w:tr>
      <w:bookmarkEnd w:id="7"/>
      <w:tr w:rsidR="00B92105" w:rsidRPr="00B252B8" w14:paraId="5192966D" w14:textId="77777777" w:rsidTr="00B92105">
        <w:trPr>
          <w:trHeight w:val="778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F13BD2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ttitudes (AT)</w:t>
            </w:r>
          </w:p>
        </w:tc>
        <w:tc>
          <w:tcPr>
            <w:tcW w:w="6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90AF72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T1: I feel convenient to travel by public transport.</w:t>
            </w:r>
          </w:p>
          <w:p w14:paraId="72A77F2E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T2: I feel comfortable to travel by public transport.</w:t>
            </w:r>
          </w:p>
          <w:p w14:paraId="1EC6EE97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T3: I feel happy to travel by public transport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BBD977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(</w:t>
            </w:r>
            <w:bookmarkStart w:id="9" w:name="_Hlk51490297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Fu and Juan, 2017</w:t>
            </w:r>
            <w:bookmarkEnd w:id="9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)</w:t>
            </w:r>
          </w:p>
        </w:tc>
      </w:tr>
      <w:tr w:rsidR="00B92105" w:rsidRPr="00B252B8" w14:paraId="5B392D44" w14:textId="77777777" w:rsidTr="00B92105">
        <w:trPr>
          <w:trHeight w:val="1144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A1B886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ubjective norms (SN)</w:t>
            </w:r>
          </w:p>
        </w:tc>
        <w:tc>
          <w:tcPr>
            <w:tcW w:w="6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30E037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SN1: </w:t>
            </w:r>
            <w:bookmarkStart w:id="10" w:name="_Hlk51497702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ocial medias encourage me to use public transport.</w:t>
            </w:r>
            <w:bookmarkEnd w:id="10"/>
          </w:p>
          <w:p w14:paraId="4016A1C8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N2: Government transport policies encourage me to use public transport.</w:t>
            </w:r>
          </w:p>
          <w:p w14:paraId="3F493C9D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N3: My family members and close friends like travelling by public transport.</w:t>
            </w:r>
          </w:p>
          <w:p w14:paraId="77A72D65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N4: My family members and close friends think I should use public transport.</w:t>
            </w:r>
          </w:p>
          <w:p w14:paraId="63857E24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N5: My family members and close friends support me to use public transport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450E10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(</w:t>
            </w:r>
            <w:bookmarkStart w:id="11" w:name="_Hlk51746176"/>
            <w:proofErr w:type="spellStart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Dirgahayani</w:t>
            </w:r>
            <w:proofErr w:type="spellEnd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 and </w:t>
            </w:r>
            <w:proofErr w:type="spellStart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Sutanto</w:t>
            </w:r>
            <w:proofErr w:type="spellEnd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, 2020</w:t>
            </w:r>
            <w:bookmarkEnd w:id="11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)</w:t>
            </w:r>
          </w:p>
        </w:tc>
      </w:tr>
      <w:tr w:rsidR="00B92105" w:rsidRPr="00B252B8" w14:paraId="0F91A78E" w14:textId="77777777" w:rsidTr="00B92105">
        <w:trPr>
          <w:trHeight w:val="1310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8A5F0C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erceived accessibility</w:t>
            </w:r>
            <w:r w:rsidRPr="00B252B8">
              <w:rPr>
                <w:rFonts w:eastAsia="等线" w:cs="Times New Roman" w:hint="eastAsia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 w:rsidRPr="00B252B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(</w:t>
            </w:r>
            <w:r w:rsidRPr="00B252B8">
              <w:rPr>
                <w:rFonts w:eastAsia="等线" w:cs="Times New Roman" w:hint="eastAsia"/>
                <w:snapToGrid w:val="0"/>
                <w:color w:val="000000"/>
                <w:sz w:val="21"/>
                <w:szCs w:val="21"/>
                <w:lang w:eastAsia="zh-CN" w:bidi="en-US"/>
              </w:rPr>
              <w:t>P</w:t>
            </w:r>
            <w:r w:rsidRPr="00B252B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A)</w:t>
            </w:r>
          </w:p>
        </w:tc>
        <w:tc>
          <w:tcPr>
            <w:tcW w:w="6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6D24ED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A1: It is easy to do daily activities with public transport.</w:t>
            </w:r>
          </w:p>
          <w:p w14:paraId="642E8292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A2: If public transport was my only mode of travel, I would be able to continue live the way I want.</w:t>
            </w:r>
          </w:p>
          <w:p w14:paraId="6753F926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A3: It is possible to do the activities I prefer with public transport.</w:t>
            </w:r>
          </w:p>
          <w:p w14:paraId="1B8A060B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PA4: Access to my preferred activities is satisfied with public transport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16824E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(</w:t>
            </w:r>
            <w:proofErr w:type="spellStart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Lättman</w:t>
            </w:r>
            <w:proofErr w:type="spellEnd"/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 et al., 2016)</w:t>
            </w:r>
          </w:p>
        </w:tc>
      </w:tr>
      <w:tr w:rsidR="00B92105" w:rsidRPr="00B252B8" w14:paraId="3EDE05A3" w14:textId="77777777" w:rsidTr="00B92105">
        <w:trPr>
          <w:trHeight w:val="788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D5B56C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Intention (IN)</w:t>
            </w:r>
          </w:p>
        </w:tc>
        <w:tc>
          <w:tcPr>
            <w:tcW w:w="6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9DCAF9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IN1: I intend to reduce car use in the future.</w:t>
            </w:r>
          </w:p>
          <w:p w14:paraId="66808B05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IN2: I intend to use public transport in the future.</w:t>
            </w:r>
          </w:p>
          <w:p w14:paraId="6C62337A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IN3: I will use public transport more frequently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5DC868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(Chen et al., 2019)</w:t>
            </w:r>
          </w:p>
        </w:tc>
      </w:tr>
      <w:tr w:rsidR="00B92105" w:rsidRPr="00B252B8" w14:paraId="5C4DDA00" w14:textId="77777777" w:rsidTr="00B92105">
        <w:trPr>
          <w:trHeight w:val="1125"/>
        </w:trPr>
        <w:tc>
          <w:tcPr>
            <w:tcW w:w="1769" w:type="dxa"/>
            <w:tcBorders>
              <w:top w:val="single" w:sz="4" w:space="0" w:color="auto"/>
            </w:tcBorders>
            <w:noWrap/>
            <w:vAlign w:val="center"/>
          </w:tcPr>
          <w:p w14:paraId="668B1F78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ehavior</w:t>
            </w:r>
            <w:r w:rsidRPr="00B252B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(</w:t>
            </w:r>
            <w:r w:rsidRPr="00B252B8">
              <w:rPr>
                <w:rFonts w:eastAsia="等线" w:cs="Times New Roman" w:hint="eastAsia"/>
                <w:snapToGrid w:val="0"/>
                <w:color w:val="000000"/>
                <w:sz w:val="21"/>
                <w:szCs w:val="21"/>
                <w:lang w:eastAsia="zh-CN" w:bidi="en-US"/>
              </w:rPr>
              <w:t>B</w:t>
            </w:r>
            <w:r w:rsidRPr="00B252B8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E)</w:t>
            </w:r>
          </w:p>
        </w:tc>
        <w:tc>
          <w:tcPr>
            <w:tcW w:w="6315" w:type="dxa"/>
            <w:tcBorders>
              <w:top w:val="single" w:sz="4" w:space="0" w:color="auto"/>
            </w:tcBorders>
            <w:noWrap/>
          </w:tcPr>
          <w:p w14:paraId="024335F5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E1: I often travelled by public transport in the last month.</w:t>
            </w:r>
          </w:p>
          <w:p w14:paraId="6779B90A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E2: I used public transport more frequently than driving a car in the last month.</w:t>
            </w:r>
          </w:p>
          <w:p w14:paraId="43BCA7F3" w14:textId="77777777" w:rsidR="00B252B8" w:rsidRPr="00B252B8" w:rsidRDefault="00B252B8" w:rsidP="00FD01C6">
            <w:pPr>
              <w:widowControl w:val="0"/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BE3: Public transport was the primary mode for me in the last month.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</w:tcPr>
          <w:p w14:paraId="3783F4A9" w14:textId="77777777" w:rsidR="00B252B8" w:rsidRPr="00B252B8" w:rsidRDefault="00B252B8" w:rsidP="00FD01C6">
            <w:pPr>
              <w:adjustRightInd w:val="0"/>
              <w:snapToGrid w:val="0"/>
              <w:spacing w:before="0" w:after="0"/>
              <w:ind w:leftChars="100" w:left="240" w:rightChars="100" w:right="240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(Chen et al., 2019)</w:t>
            </w:r>
          </w:p>
        </w:tc>
      </w:tr>
    </w:tbl>
    <w:p w14:paraId="31B10D57" w14:textId="476C979D" w:rsidR="00B252B8" w:rsidRPr="00437952" w:rsidRDefault="00B252B8" w:rsidP="00FD01C6">
      <w:pPr>
        <w:spacing w:before="0" w:after="0"/>
        <w:rPr>
          <w:rFonts w:cs="Times New Roman" w:hint="eastAsia"/>
          <w:b/>
          <w:color w:val="000000"/>
          <w:sz w:val="18"/>
          <w:szCs w:val="18"/>
          <w:lang w:eastAsia="zh-CN" w:bidi="en-US"/>
        </w:rPr>
      </w:pPr>
    </w:p>
    <w:sectPr w:rsidR="00B252B8" w:rsidRPr="00437952" w:rsidSect="00AA72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5794CB" w14:textId="77777777" w:rsidR="004557E3" w:rsidRDefault="004557E3" w:rsidP="00117666">
      <w:pPr>
        <w:spacing w:after="0"/>
      </w:pPr>
      <w:r>
        <w:separator/>
      </w:r>
    </w:p>
  </w:endnote>
  <w:endnote w:type="continuationSeparator" w:id="0">
    <w:p w14:paraId="33F210B4" w14:textId="77777777" w:rsidR="004557E3" w:rsidRDefault="004557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980A587" w:rsidR="003C07A4" w:rsidRPr="00577C4C" w:rsidRDefault="003C07A4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3C07A4" w:rsidRPr="00577C4C" w:rsidRDefault="003C07A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7952" w:rsidRPr="0043795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3C07A4" w:rsidRPr="00577C4C" w:rsidRDefault="003C07A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7952" w:rsidRPr="0043795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3C07A4" w:rsidRPr="00577C4C" w:rsidRDefault="003C07A4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3C07A4" w:rsidRPr="00577C4C" w:rsidRDefault="003C07A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72EE" w:rsidRPr="00AA72E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3C07A4" w:rsidRPr="00577C4C" w:rsidRDefault="003C07A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72EE" w:rsidRPr="00AA72E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F2D5BB" w14:textId="77777777" w:rsidR="004557E3" w:rsidRDefault="004557E3" w:rsidP="00117666">
      <w:pPr>
        <w:spacing w:after="0"/>
      </w:pPr>
      <w:r>
        <w:separator/>
      </w:r>
    </w:p>
  </w:footnote>
  <w:footnote w:type="continuationSeparator" w:id="0">
    <w:p w14:paraId="5DFBBB96" w14:textId="77777777" w:rsidR="004557E3" w:rsidRDefault="004557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7946BDDB" w:rsidR="003C07A4" w:rsidRPr="007E3148" w:rsidRDefault="003C07A4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6B831DE5" w:rsidR="003C07A4" w:rsidRPr="00A53000" w:rsidRDefault="003C07A4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82668C">
      <w:t xml:space="preserve">Determinants of </w:t>
    </w:r>
    <w:r>
      <w:t>T</w:t>
    </w:r>
    <w:r>
      <w:rPr>
        <w:rFonts w:hint="eastAsia"/>
        <w:lang w:eastAsia="zh-CN"/>
      </w:rPr>
      <w:t>ravel</w:t>
    </w:r>
    <w:r>
      <w:t xml:space="preserve"> M</w:t>
    </w:r>
    <w:r>
      <w:rPr>
        <w:rFonts w:hint="eastAsia"/>
        <w:lang w:eastAsia="zh-CN"/>
      </w:rPr>
      <w:t>ode</w:t>
    </w:r>
    <w:r>
      <w:t xml:space="preserve"> C</w:t>
    </w:r>
    <w:r>
      <w:rPr>
        <w:rFonts w:hint="eastAsia"/>
        <w:lang w:eastAsia="zh-CN"/>
      </w:rPr>
      <w:t>hang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3C07A4" w:rsidRDefault="003C07A4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42A5CD9"/>
    <w:multiLevelType w:val="hybridMultilevel"/>
    <w:tmpl w:val="1F347EBE"/>
    <w:lvl w:ilvl="0" w:tplc="652A51D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15EEAEE" w:tentative="1">
      <w:start w:val="1"/>
      <w:numFmt w:val="lowerLetter"/>
      <w:lvlText w:val="%2)"/>
      <w:lvlJc w:val="left"/>
      <w:pPr>
        <w:ind w:left="840" w:hanging="420"/>
      </w:pPr>
    </w:lvl>
    <w:lvl w:ilvl="2" w:tplc="6014697E" w:tentative="1">
      <w:start w:val="1"/>
      <w:numFmt w:val="lowerRoman"/>
      <w:lvlText w:val="%3."/>
      <w:lvlJc w:val="right"/>
      <w:pPr>
        <w:ind w:left="1260" w:hanging="420"/>
      </w:pPr>
    </w:lvl>
    <w:lvl w:ilvl="3" w:tplc="A094D86E" w:tentative="1">
      <w:start w:val="1"/>
      <w:numFmt w:val="decimal"/>
      <w:lvlText w:val="%4."/>
      <w:lvlJc w:val="left"/>
      <w:pPr>
        <w:ind w:left="1680" w:hanging="420"/>
      </w:pPr>
    </w:lvl>
    <w:lvl w:ilvl="4" w:tplc="980451AA" w:tentative="1">
      <w:start w:val="1"/>
      <w:numFmt w:val="lowerLetter"/>
      <w:lvlText w:val="%5)"/>
      <w:lvlJc w:val="left"/>
      <w:pPr>
        <w:ind w:left="2100" w:hanging="420"/>
      </w:pPr>
    </w:lvl>
    <w:lvl w:ilvl="5" w:tplc="62EA1A4A" w:tentative="1">
      <w:start w:val="1"/>
      <w:numFmt w:val="lowerRoman"/>
      <w:lvlText w:val="%6."/>
      <w:lvlJc w:val="right"/>
      <w:pPr>
        <w:ind w:left="2520" w:hanging="420"/>
      </w:pPr>
    </w:lvl>
    <w:lvl w:ilvl="6" w:tplc="E19E156A" w:tentative="1">
      <w:start w:val="1"/>
      <w:numFmt w:val="decimal"/>
      <w:lvlText w:val="%7."/>
      <w:lvlJc w:val="left"/>
      <w:pPr>
        <w:ind w:left="2940" w:hanging="420"/>
      </w:pPr>
    </w:lvl>
    <w:lvl w:ilvl="7" w:tplc="E18AFCE6" w:tentative="1">
      <w:start w:val="1"/>
      <w:numFmt w:val="lowerLetter"/>
      <w:lvlText w:val="%8)"/>
      <w:lvlJc w:val="left"/>
      <w:pPr>
        <w:ind w:left="3360" w:hanging="420"/>
      </w:pPr>
    </w:lvl>
    <w:lvl w:ilvl="8" w:tplc="ABDC9ED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257EFD"/>
    <w:multiLevelType w:val="hybridMultilevel"/>
    <w:tmpl w:val="65BEB5C6"/>
    <w:lvl w:ilvl="0" w:tplc="D88AD4A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6A4C7EC4" w:tentative="1">
      <w:start w:val="1"/>
      <w:numFmt w:val="lowerLetter"/>
      <w:lvlText w:val="%2)"/>
      <w:lvlJc w:val="left"/>
      <w:pPr>
        <w:ind w:left="840" w:hanging="420"/>
      </w:pPr>
    </w:lvl>
    <w:lvl w:ilvl="2" w:tplc="C9EAB40E" w:tentative="1">
      <w:start w:val="1"/>
      <w:numFmt w:val="lowerRoman"/>
      <w:lvlText w:val="%3."/>
      <w:lvlJc w:val="right"/>
      <w:pPr>
        <w:ind w:left="1260" w:hanging="420"/>
      </w:pPr>
    </w:lvl>
    <w:lvl w:ilvl="3" w:tplc="F6E8D2E0" w:tentative="1">
      <w:start w:val="1"/>
      <w:numFmt w:val="decimal"/>
      <w:lvlText w:val="%4."/>
      <w:lvlJc w:val="left"/>
      <w:pPr>
        <w:ind w:left="1680" w:hanging="420"/>
      </w:pPr>
    </w:lvl>
    <w:lvl w:ilvl="4" w:tplc="58D09370" w:tentative="1">
      <w:start w:val="1"/>
      <w:numFmt w:val="lowerLetter"/>
      <w:lvlText w:val="%5)"/>
      <w:lvlJc w:val="left"/>
      <w:pPr>
        <w:ind w:left="2100" w:hanging="420"/>
      </w:pPr>
    </w:lvl>
    <w:lvl w:ilvl="5" w:tplc="9F527938" w:tentative="1">
      <w:start w:val="1"/>
      <w:numFmt w:val="lowerRoman"/>
      <w:lvlText w:val="%6."/>
      <w:lvlJc w:val="right"/>
      <w:pPr>
        <w:ind w:left="2520" w:hanging="420"/>
      </w:pPr>
    </w:lvl>
    <w:lvl w:ilvl="6" w:tplc="FBB28366" w:tentative="1">
      <w:start w:val="1"/>
      <w:numFmt w:val="decimal"/>
      <w:lvlText w:val="%7."/>
      <w:lvlJc w:val="left"/>
      <w:pPr>
        <w:ind w:left="2940" w:hanging="420"/>
      </w:pPr>
    </w:lvl>
    <w:lvl w:ilvl="7" w:tplc="4936F826" w:tentative="1">
      <w:start w:val="1"/>
      <w:numFmt w:val="lowerLetter"/>
      <w:lvlText w:val="%8)"/>
      <w:lvlJc w:val="left"/>
      <w:pPr>
        <w:ind w:left="3360" w:hanging="420"/>
      </w:pPr>
    </w:lvl>
    <w:lvl w:ilvl="8" w:tplc="9100417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50A245F"/>
    <w:multiLevelType w:val="hybridMultilevel"/>
    <w:tmpl w:val="BF8E3222"/>
    <w:lvl w:ilvl="0" w:tplc="E3FAB2D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7B24962C" w:tentative="1">
      <w:start w:val="1"/>
      <w:numFmt w:val="lowerLetter"/>
      <w:lvlText w:val="%2."/>
      <w:lvlJc w:val="left"/>
      <w:pPr>
        <w:ind w:left="1440" w:hanging="360"/>
      </w:pPr>
    </w:lvl>
    <w:lvl w:ilvl="2" w:tplc="A650CA2A" w:tentative="1">
      <w:start w:val="1"/>
      <w:numFmt w:val="lowerRoman"/>
      <w:lvlText w:val="%3."/>
      <w:lvlJc w:val="right"/>
      <w:pPr>
        <w:ind w:left="2160" w:hanging="180"/>
      </w:pPr>
    </w:lvl>
    <w:lvl w:ilvl="3" w:tplc="65D4ED86" w:tentative="1">
      <w:start w:val="1"/>
      <w:numFmt w:val="decimal"/>
      <w:lvlText w:val="%4."/>
      <w:lvlJc w:val="left"/>
      <w:pPr>
        <w:ind w:left="2880" w:hanging="360"/>
      </w:pPr>
    </w:lvl>
    <w:lvl w:ilvl="4" w:tplc="B2004EFC" w:tentative="1">
      <w:start w:val="1"/>
      <w:numFmt w:val="lowerLetter"/>
      <w:lvlText w:val="%5."/>
      <w:lvlJc w:val="left"/>
      <w:pPr>
        <w:ind w:left="3600" w:hanging="360"/>
      </w:pPr>
    </w:lvl>
    <w:lvl w:ilvl="5" w:tplc="ABFC50F8" w:tentative="1">
      <w:start w:val="1"/>
      <w:numFmt w:val="lowerRoman"/>
      <w:lvlText w:val="%6."/>
      <w:lvlJc w:val="right"/>
      <w:pPr>
        <w:ind w:left="4320" w:hanging="180"/>
      </w:pPr>
    </w:lvl>
    <w:lvl w:ilvl="6" w:tplc="A48863EA" w:tentative="1">
      <w:start w:val="1"/>
      <w:numFmt w:val="decimal"/>
      <w:lvlText w:val="%7."/>
      <w:lvlJc w:val="left"/>
      <w:pPr>
        <w:ind w:left="5040" w:hanging="360"/>
      </w:pPr>
    </w:lvl>
    <w:lvl w:ilvl="7" w:tplc="667C1418" w:tentative="1">
      <w:start w:val="1"/>
      <w:numFmt w:val="lowerLetter"/>
      <w:lvlText w:val="%8."/>
      <w:lvlJc w:val="left"/>
      <w:pPr>
        <w:ind w:left="5760" w:hanging="360"/>
      </w:pPr>
    </w:lvl>
    <w:lvl w:ilvl="8" w:tplc="49E691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D703C0"/>
    <w:multiLevelType w:val="hybridMultilevel"/>
    <w:tmpl w:val="63A6693A"/>
    <w:lvl w:ilvl="0" w:tplc="4486404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02A7CAC"/>
    <w:multiLevelType w:val="multilevel"/>
    <w:tmpl w:val="C6A8CCEA"/>
    <w:numStyleLink w:val="Headings"/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9B93FFB"/>
    <w:multiLevelType w:val="hybridMultilevel"/>
    <w:tmpl w:val="07ACB466"/>
    <w:lvl w:ilvl="0" w:tplc="B062123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2777787"/>
    <w:multiLevelType w:val="hybridMultilevel"/>
    <w:tmpl w:val="91283C6E"/>
    <w:lvl w:ilvl="0" w:tplc="B4CEC16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EBA80C62" w:tentative="1">
      <w:start w:val="1"/>
      <w:numFmt w:val="lowerLetter"/>
      <w:lvlText w:val="%2)"/>
      <w:lvlJc w:val="left"/>
      <w:pPr>
        <w:ind w:left="840" w:hanging="420"/>
      </w:pPr>
    </w:lvl>
    <w:lvl w:ilvl="2" w:tplc="6EE6028C" w:tentative="1">
      <w:start w:val="1"/>
      <w:numFmt w:val="lowerRoman"/>
      <w:lvlText w:val="%3."/>
      <w:lvlJc w:val="right"/>
      <w:pPr>
        <w:ind w:left="1260" w:hanging="420"/>
      </w:pPr>
    </w:lvl>
    <w:lvl w:ilvl="3" w:tplc="18A249C4" w:tentative="1">
      <w:start w:val="1"/>
      <w:numFmt w:val="decimal"/>
      <w:lvlText w:val="%4."/>
      <w:lvlJc w:val="left"/>
      <w:pPr>
        <w:ind w:left="1680" w:hanging="420"/>
      </w:pPr>
    </w:lvl>
    <w:lvl w:ilvl="4" w:tplc="520037FA" w:tentative="1">
      <w:start w:val="1"/>
      <w:numFmt w:val="lowerLetter"/>
      <w:lvlText w:val="%5)"/>
      <w:lvlJc w:val="left"/>
      <w:pPr>
        <w:ind w:left="2100" w:hanging="420"/>
      </w:pPr>
    </w:lvl>
    <w:lvl w:ilvl="5" w:tplc="D1F0902C" w:tentative="1">
      <w:start w:val="1"/>
      <w:numFmt w:val="lowerRoman"/>
      <w:lvlText w:val="%6."/>
      <w:lvlJc w:val="right"/>
      <w:pPr>
        <w:ind w:left="2520" w:hanging="420"/>
      </w:pPr>
    </w:lvl>
    <w:lvl w:ilvl="6" w:tplc="4DB449EA" w:tentative="1">
      <w:start w:val="1"/>
      <w:numFmt w:val="decimal"/>
      <w:lvlText w:val="%7."/>
      <w:lvlJc w:val="left"/>
      <w:pPr>
        <w:ind w:left="2940" w:hanging="420"/>
      </w:pPr>
    </w:lvl>
    <w:lvl w:ilvl="7" w:tplc="09100230" w:tentative="1">
      <w:start w:val="1"/>
      <w:numFmt w:val="lowerLetter"/>
      <w:lvlText w:val="%8)"/>
      <w:lvlJc w:val="left"/>
      <w:pPr>
        <w:ind w:left="3360" w:hanging="420"/>
      </w:pPr>
    </w:lvl>
    <w:lvl w:ilvl="8" w:tplc="368C122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0741AAD"/>
    <w:multiLevelType w:val="hybridMultilevel"/>
    <w:tmpl w:val="CE38D2B6"/>
    <w:lvl w:ilvl="0" w:tplc="8152A78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AD3C70D4" w:tentative="1">
      <w:start w:val="1"/>
      <w:numFmt w:val="lowerLetter"/>
      <w:lvlText w:val="%2)"/>
      <w:lvlJc w:val="left"/>
      <w:pPr>
        <w:ind w:left="840" w:hanging="420"/>
      </w:pPr>
    </w:lvl>
    <w:lvl w:ilvl="2" w:tplc="17E2B8D8" w:tentative="1">
      <w:start w:val="1"/>
      <w:numFmt w:val="lowerRoman"/>
      <w:lvlText w:val="%3."/>
      <w:lvlJc w:val="right"/>
      <w:pPr>
        <w:ind w:left="1260" w:hanging="420"/>
      </w:pPr>
    </w:lvl>
    <w:lvl w:ilvl="3" w:tplc="CE5636D2" w:tentative="1">
      <w:start w:val="1"/>
      <w:numFmt w:val="decimal"/>
      <w:lvlText w:val="%4."/>
      <w:lvlJc w:val="left"/>
      <w:pPr>
        <w:ind w:left="1680" w:hanging="420"/>
      </w:pPr>
    </w:lvl>
    <w:lvl w:ilvl="4" w:tplc="6174FC32" w:tentative="1">
      <w:start w:val="1"/>
      <w:numFmt w:val="lowerLetter"/>
      <w:lvlText w:val="%5)"/>
      <w:lvlJc w:val="left"/>
      <w:pPr>
        <w:ind w:left="2100" w:hanging="420"/>
      </w:pPr>
    </w:lvl>
    <w:lvl w:ilvl="5" w:tplc="B9546766" w:tentative="1">
      <w:start w:val="1"/>
      <w:numFmt w:val="lowerRoman"/>
      <w:lvlText w:val="%6."/>
      <w:lvlJc w:val="right"/>
      <w:pPr>
        <w:ind w:left="2520" w:hanging="420"/>
      </w:pPr>
    </w:lvl>
    <w:lvl w:ilvl="6" w:tplc="4448CCAE" w:tentative="1">
      <w:start w:val="1"/>
      <w:numFmt w:val="decimal"/>
      <w:lvlText w:val="%7."/>
      <w:lvlJc w:val="left"/>
      <w:pPr>
        <w:ind w:left="2940" w:hanging="420"/>
      </w:pPr>
    </w:lvl>
    <w:lvl w:ilvl="7" w:tplc="E08CE796" w:tentative="1">
      <w:start w:val="1"/>
      <w:numFmt w:val="lowerLetter"/>
      <w:lvlText w:val="%8)"/>
      <w:lvlJc w:val="left"/>
      <w:pPr>
        <w:ind w:left="3360" w:hanging="420"/>
      </w:pPr>
    </w:lvl>
    <w:lvl w:ilvl="8" w:tplc="F6CED0E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0B84F50"/>
    <w:multiLevelType w:val="hybridMultilevel"/>
    <w:tmpl w:val="1A6268D8"/>
    <w:lvl w:ilvl="0" w:tplc="0770A33E">
      <w:start w:val="1"/>
      <w:numFmt w:val="decimal"/>
      <w:lvlText w:val="%1、"/>
      <w:lvlJc w:val="left"/>
      <w:pPr>
        <w:ind w:left="720" w:hanging="7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EE5146"/>
    <w:multiLevelType w:val="hybridMultilevel"/>
    <w:tmpl w:val="06D46F90"/>
    <w:lvl w:ilvl="0" w:tplc="8A58F7A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4DF2AD7E" w:tentative="1">
      <w:start w:val="1"/>
      <w:numFmt w:val="lowerLetter"/>
      <w:lvlText w:val="%2)"/>
      <w:lvlJc w:val="left"/>
      <w:pPr>
        <w:ind w:left="840" w:hanging="420"/>
      </w:pPr>
    </w:lvl>
    <w:lvl w:ilvl="2" w:tplc="53F8EB96" w:tentative="1">
      <w:start w:val="1"/>
      <w:numFmt w:val="lowerRoman"/>
      <w:lvlText w:val="%3."/>
      <w:lvlJc w:val="right"/>
      <w:pPr>
        <w:ind w:left="1260" w:hanging="420"/>
      </w:pPr>
    </w:lvl>
    <w:lvl w:ilvl="3" w:tplc="7F34624E" w:tentative="1">
      <w:start w:val="1"/>
      <w:numFmt w:val="decimal"/>
      <w:lvlText w:val="%4."/>
      <w:lvlJc w:val="left"/>
      <w:pPr>
        <w:ind w:left="1680" w:hanging="420"/>
      </w:pPr>
    </w:lvl>
    <w:lvl w:ilvl="4" w:tplc="CE74AD14" w:tentative="1">
      <w:start w:val="1"/>
      <w:numFmt w:val="lowerLetter"/>
      <w:lvlText w:val="%5)"/>
      <w:lvlJc w:val="left"/>
      <w:pPr>
        <w:ind w:left="2100" w:hanging="420"/>
      </w:pPr>
    </w:lvl>
    <w:lvl w:ilvl="5" w:tplc="84204502" w:tentative="1">
      <w:start w:val="1"/>
      <w:numFmt w:val="lowerRoman"/>
      <w:lvlText w:val="%6."/>
      <w:lvlJc w:val="right"/>
      <w:pPr>
        <w:ind w:left="2520" w:hanging="420"/>
      </w:pPr>
    </w:lvl>
    <w:lvl w:ilvl="6" w:tplc="CF6E27EC" w:tentative="1">
      <w:start w:val="1"/>
      <w:numFmt w:val="decimal"/>
      <w:lvlText w:val="%7."/>
      <w:lvlJc w:val="left"/>
      <w:pPr>
        <w:ind w:left="2940" w:hanging="420"/>
      </w:pPr>
    </w:lvl>
    <w:lvl w:ilvl="7" w:tplc="146A78FA" w:tentative="1">
      <w:start w:val="1"/>
      <w:numFmt w:val="lowerLetter"/>
      <w:lvlText w:val="%8)"/>
      <w:lvlJc w:val="left"/>
      <w:pPr>
        <w:ind w:left="3360" w:hanging="420"/>
      </w:pPr>
    </w:lvl>
    <w:lvl w:ilvl="8" w:tplc="821007A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6E550CED"/>
    <w:multiLevelType w:val="hybridMultilevel"/>
    <w:tmpl w:val="588A1236"/>
    <w:lvl w:ilvl="0" w:tplc="89529D2E">
      <w:start w:val="1"/>
      <w:numFmt w:val="decimal"/>
      <w:lvlText w:val="%1、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4E5414C"/>
    <w:multiLevelType w:val="hybridMultilevel"/>
    <w:tmpl w:val="063477B6"/>
    <w:lvl w:ilvl="0" w:tplc="326EF90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BB36A7D2" w:tentative="1">
      <w:start w:val="1"/>
      <w:numFmt w:val="lowerLetter"/>
      <w:lvlText w:val="%2)"/>
      <w:lvlJc w:val="left"/>
      <w:pPr>
        <w:ind w:left="840" w:hanging="420"/>
      </w:pPr>
    </w:lvl>
    <w:lvl w:ilvl="2" w:tplc="92B49200" w:tentative="1">
      <w:start w:val="1"/>
      <w:numFmt w:val="lowerRoman"/>
      <w:lvlText w:val="%3."/>
      <w:lvlJc w:val="right"/>
      <w:pPr>
        <w:ind w:left="1260" w:hanging="420"/>
      </w:pPr>
    </w:lvl>
    <w:lvl w:ilvl="3" w:tplc="80F0DB92" w:tentative="1">
      <w:start w:val="1"/>
      <w:numFmt w:val="decimal"/>
      <w:lvlText w:val="%4."/>
      <w:lvlJc w:val="left"/>
      <w:pPr>
        <w:ind w:left="1680" w:hanging="420"/>
      </w:pPr>
    </w:lvl>
    <w:lvl w:ilvl="4" w:tplc="126E5942" w:tentative="1">
      <w:start w:val="1"/>
      <w:numFmt w:val="lowerLetter"/>
      <w:lvlText w:val="%5)"/>
      <w:lvlJc w:val="left"/>
      <w:pPr>
        <w:ind w:left="2100" w:hanging="420"/>
      </w:pPr>
    </w:lvl>
    <w:lvl w:ilvl="5" w:tplc="9A147BD4" w:tentative="1">
      <w:start w:val="1"/>
      <w:numFmt w:val="lowerRoman"/>
      <w:lvlText w:val="%6."/>
      <w:lvlJc w:val="right"/>
      <w:pPr>
        <w:ind w:left="2520" w:hanging="420"/>
      </w:pPr>
    </w:lvl>
    <w:lvl w:ilvl="6" w:tplc="F3BACD8E" w:tentative="1">
      <w:start w:val="1"/>
      <w:numFmt w:val="decimal"/>
      <w:lvlText w:val="%7."/>
      <w:lvlJc w:val="left"/>
      <w:pPr>
        <w:ind w:left="2940" w:hanging="420"/>
      </w:pPr>
    </w:lvl>
    <w:lvl w:ilvl="7" w:tplc="73028FA6" w:tentative="1">
      <w:start w:val="1"/>
      <w:numFmt w:val="lowerLetter"/>
      <w:lvlText w:val="%8)"/>
      <w:lvlJc w:val="left"/>
      <w:pPr>
        <w:ind w:left="3360" w:hanging="420"/>
      </w:pPr>
    </w:lvl>
    <w:lvl w:ilvl="8" w:tplc="4524063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B304499"/>
    <w:multiLevelType w:val="hybridMultilevel"/>
    <w:tmpl w:val="C42C5890"/>
    <w:lvl w:ilvl="0" w:tplc="3A2E448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B2FAD686" w:tentative="1">
      <w:start w:val="1"/>
      <w:numFmt w:val="lowerLetter"/>
      <w:lvlText w:val="%2)"/>
      <w:lvlJc w:val="left"/>
      <w:pPr>
        <w:ind w:left="840" w:hanging="420"/>
      </w:pPr>
    </w:lvl>
    <w:lvl w:ilvl="2" w:tplc="91BEB088" w:tentative="1">
      <w:start w:val="1"/>
      <w:numFmt w:val="lowerRoman"/>
      <w:lvlText w:val="%3."/>
      <w:lvlJc w:val="right"/>
      <w:pPr>
        <w:ind w:left="1260" w:hanging="420"/>
      </w:pPr>
    </w:lvl>
    <w:lvl w:ilvl="3" w:tplc="E0E409B6" w:tentative="1">
      <w:start w:val="1"/>
      <w:numFmt w:val="decimal"/>
      <w:lvlText w:val="%4."/>
      <w:lvlJc w:val="left"/>
      <w:pPr>
        <w:ind w:left="1680" w:hanging="420"/>
      </w:pPr>
    </w:lvl>
    <w:lvl w:ilvl="4" w:tplc="E6AA95F4" w:tentative="1">
      <w:start w:val="1"/>
      <w:numFmt w:val="lowerLetter"/>
      <w:lvlText w:val="%5)"/>
      <w:lvlJc w:val="left"/>
      <w:pPr>
        <w:ind w:left="2100" w:hanging="420"/>
      </w:pPr>
    </w:lvl>
    <w:lvl w:ilvl="5" w:tplc="42B0E5DC" w:tentative="1">
      <w:start w:val="1"/>
      <w:numFmt w:val="lowerRoman"/>
      <w:lvlText w:val="%6."/>
      <w:lvlJc w:val="right"/>
      <w:pPr>
        <w:ind w:left="2520" w:hanging="420"/>
      </w:pPr>
    </w:lvl>
    <w:lvl w:ilvl="6" w:tplc="C82E013E" w:tentative="1">
      <w:start w:val="1"/>
      <w:numFmt w:val="decimal"/>
      <w:lvlText w:val="%7."/>
      <w:lvlJc w:val="left"/>
      <w:pPr>
        <w:ind w:left="2940" w:hanging="420"/>
      </w:pPr>
    </w:lvl>
    <w:lvl w:ilvl="7" w:tplc="E25C7F60" w:tentative="1">
      <w:start w:val="1"/>
      <w:numFmt w:val="lowerLetter"/>
      <w:lvlText w:val="%8)"/>
      <w:lvlJc w:val="left"/>
      <w:pPr>
        <w:ind w:left="3360" w:hanging="420"/>
      </w:pPr>
    </w:lvl>
    <w:lvl w:ilvl="8" w:tplc="1B5E51D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DBC6F29"/>
    <w:multiLevelType w:val="multilevel"/>
    <w:tmpl w:val="C6A8CCEA"/>
    <w:numStyleLink w:val="Headings"/>
  </w:abstractNum>
  <w:abstractNum w:abstractNumId="2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0"/>
  </w:num>
  <w:num w:numId="9">
    <w:abstractNumId w:val="14"/>
  </w:num>
  <w:num w:numId="10">
    <w:abstractNumId w:val="11"/>
  </w:num>
  <w:num w:numId="11">
    <w:abstractNumId w:val="4"/>
  </w:num>
  <w:num w:numId="12">
    <w:abstractNumId w:val="29"/>
  </w:num>
  <w:num w:numId="13">
    <w:abstractNumId w:val="17"/>
  </w:num>
  <w:num w:numId="14">
    <w:abstractNumId w:val="6"/>
  </w:num>
  <w:num w:numId="15">
    <w:abstractNumId w:val="16"/>
  </w:num>
  <w:num w:numId="16">
    <w:abstractNumId w:val="22"/>
  </w:num>
  <w:num w:numId="17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8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24"/>
  </w:num>
  <w:num w:numId="25">
    <w:abstractNumId w:val="27"/>
  </w:num>
  <w:num w:numId="26">
    <w:abstractNumId w:val="18"/>
  </w:num>
  <w:num w:numId="27">
    <w:abstractNumId w:val="20"/>
  </w:num>
  <w:num w:numId="28">
    <w:abstractNumId w:val="26"/>
  </w:num>
  <w:num w:numId="29">
    <w:abstractNumId w:val="3"/>
  </w:num>
  <w:num w:numId="30">
    <w:abstractNumId w:val="1"/>
  </w:num>
  <w:num w:numId="31">
    <w:abstractNumId w:val="25"/>
  </w:num>
  <w:num w:numId="32">
    <w:abstractNumId w:val="21"/>
  </w:num>
  <w:num w:numId="33">
    <w:abstractNumId w:val="8"/>
  </w:num>
  <w:num w:numId="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03C77"/>
    <w:rsid w:val="00005EFB"/>
    <w:rsid w:val="00007B2A"/>
    <w:rsid w:val="00012E36"/>
    <w:rsid w:val="0002204B"/>
    <w:rsid w:val="00025557"/>
    <w:rsid w:val="00034304"/>
    <w:rsid w:val="00034BB9"/>
    <w:rsid w:val="00035434"/>
    <w:rsid w:val="0004279C"/>
    <w:rsid w:val="0004555F"/>
    <w:rsid w:val="00045678"/>
    <w:rsid w:val="000458E4"/>
    <w:rsid w:val="00054562"/>
    <w:rsid w:val="000562B6"/>
    <w:rsid w:val="000621C3"/>
    <w:rsid w:val="00063D84"/>
    <w:rsid w:val="0006636D"/>
    <w:rsid w:val="00077D53"/>
    <w:rsid w:val="00081394"/>
    <w:rsid w:val="0008178B"/>
    <w:rsid w:val="000919E3"/>
    <w:rsid w:val="000B34BD"/>
    <w:rsid w:val="000C1717"/>
    <w:rsid w:val="000C7E2A"/>
    <w:rsid w:val="000D2B2B"/>
    <w:rsid w:val="000D33E8"/>
    <w:rsid w:val="000E2BDC"/>
    <w:rsid w:val="000E612D"/>
    <w:rsid w:val="000F0BB8"/>
    <w:rsid w:val="000F4CFB"/>
    <w:rsid w:val="0010003F"/>
    <w:rsid w:val="00106739"/>
    <w:rsid w:val="001113A6"/>
    <w:rsid w:val="00117666"/>
    <w:rsid w:val="00120AC1"/>
    <w:rsid w:val="001223A7"/>
    <w:rsid w:val="00123B9C"/>
    <w:rsid w:val="00134256"/>
    <w:rsid w:val="001369D2"/>
    <w:rsid w:val="00140226"/>
    <w:rsid w:val="00146E71"/>
    <w:rsid w:val="00147395"/>
    <w:rsid w:val="001552C9"/>
    <w:rsid w:val="00155D2D"/>
    <w:rsid w:val="00156F65"/>
    <w:rsid w:val="001660DF"/>
    <w:rsid w:val="00177D84"/>
    <w:rsid w:val="00181589"/>
    <w:rsid w:val="00182F40"/>
    <w:rsid w:val="00183002"/>
    <w:rsid w:val="00183588"/>
    <w:rsid w:val="00184F0E"/>
    <w:rsid w:val="001964EF"/>
    <w:rsid w:val="001A1281"/>
    <w:rsid w:val="001A6EA3"/>
    <w:rsid w:val="001B1A2C"/>
    <w:rsid w:val="001D5C23"/>
    <w:rsid w:val="001D5CBD"/>
    <w:rsid w:val="001E33CE"/>
    <w:rsid w:val="001F3E34"/>
    <w:rsid w:val="001F4C07"/>
    <w:rsid w:val="001F7EDC"/>
    <w:rsid w:val="00205D63"/>
    <w:rsid w:val="0020725F"/>
    <w:rsid w:val="002147EB"/>
    <w:rsid w:val="00220AEA"/>
    <w:rsid w:val="0022133F"/>
    <w:rsid w:val="00222F77"/>
    <w:rsid w:val="00226954"/>
    <w:rsid w:val="0023056C"/>
    <w:rsid w:val="002311EE"/>
    <w:rsid w:val="0023557E"/>
    <w:rsid w:val="00240580"/>
    <w:rsid w:val="002525F8"/>
    <w:rsid w:val="00253923"/>
    <w:rsid w:val="0025767C"/>
    <w:rsid w:val="002629A3"/>
    <w:rsid w:val="00262F30"/>
    <w:rsid w:val="00265660"/>
    <w:rsid w:val="00266165"/>
    <w:rsid w:val="00267D18"/>
    <w:rsid w:val="00274D70"/>
    <w:rsid w:val="002868E2"/>
    <w:rsid w:val="002869C3"/>
    <w:rsid w:val="002936E4"/>
    <w:rsid w:val="00296B88"/>
    <w:rsid w:val="00297362"/>
    <w:rsid w:val="002C74CA"/>
    <w:rsid w:val="002C7E6C"/>
    <w:rsid w:val="002D0F65"/>
    <w:rsid w:val="002D20FD"/>
    <w:rsid w:val="002E4409"/>
    <w:rsid w:val="002F2C58"/>
    <w:rsid w:val="002F71CF"/>
    <w:rsid w:val="002F744D"/>
    <w:rsid w:val="00303DE6"/>
    <w:rsid w:val="00310020"/>
    <w:rsid w:val="00310124"/>
    <w:rsid w:val="0031333D"/>
    <w:rsid w:val="00323DC2"/>
    <w:rsid w:val="0033084A"/>
    <w:rsid w:val="003429ED"/>
    <w:rsid w:val="00343E69"/>
    <w:rsid w:val="00344B12"/>
    <w:rsid w:val="003544FB"/>
    <w:rsid w:val="00355833"/>
    <w:rsid w:val="00357A8D"/>
    <w:rsid w:val="00360F60"/>
    <w:rsid w:val="00365D63"/>
    <w:rsid w:val="0036793B"/>
    <w:rsid w:val="003725AD"/>
    <w:rsid w:val="00372682"/>
    <w:rsid w:val="00375AFD"/>
    <w:rsid w:val="00376CC5"/>
    <w:rsid w:val="00392434"/>
    <w:rsid w:val="0039693B"/>
    <w:rsid w:val="003A1110"/>
    <w:rsid w:val="003A3AF5"/>
    <w:rsid w:val="003A459E"/>
    <w:rsid w:val="003B3196"/>
    <w:rsid w:val="003C07A4"/>
    <w:rsid w:val="003C1FF7"/>
    <w:rsid w:val="003C4B27"/>
    <w:rsid w:val="003D17FF"/>
    <w:rsid w:val="003D2F2D"/>
    <w:rsid w:val="003F5A8B"/>
    <w:rsid w:val="003F6E00"/>
    <w:rsid w:val="003F7FA0"/>
    <w:rsid w:val="00400A27"/>
    <w:rsid w:val="00401590"/>
    <w:rsid w:val="00412EA3"/>
    <w:rsid w:val="00414BDD"/>
    <w:rsid w:val="004167FB"/>
    <w:rsid w:val="00422C94"/>
    <w:rsid w:val="00426B25"/>
    <w:rsid w:val="00437952"/>
    <w:rsid w:val="00441E03"/>
    <w:rsid w:val="004433F6"/>
    <w:rsid w:val="0045415C"/>
    <w:rsid w:val="004557E3"/>
    <w:rsid w:val="00463E3D"/>
    <w:rsid w:val="004645AE"/>
    <w:rsid w:val="00497965"/>
    <w:rsid w:val="004D30A6"/>
    <w:rsid w:val="004D3DBC"/>
    <w:rsid w:val="004D3E33"/>
    <w:rsid w:val="004E00BE"/>
    <w:rsid w:val="004F0209"/>
    <w:rsid w:val="004F1578"/>
    <w:rsid w:val="0050681C"/>
    <w:rsid w:val="00506E07"/>
    <w:rsid w:val="00512839"/>
    <w:rsid w:val="00517484"/>
    <w:rsid w:val="005218E3"/>
    <w:rsid w:val="005250F2"/>
    <w:rsid w:val="005258A5"/>
    <w:rsid w:val="0053121A"/>
    <w:rsid w:val="005351A1"/>
    <w:rsid w:val="00546A85"/>
    <w:rsid w:val="00553986"/>
    <w:rsid w:val="005621CF"/>
    <w:rsid w:val="005745EB"/>
    <w:rsid w:val="005A1D84"/>
    <w:rsid w:val="005A5AE7"/>
    <w:rsid w:val="005A70EA"/>
    <w:rsid w:val="005C3963"/>
    <w:rsid w:val="005D1840"/>
    <w:rsid w:val="005D2A80"/>
    <w:rsid w:val="005D35E4"/>
    <w:rsid w:val="005D4FD1"/>
    <w:rsid w:val="005D7910"/>
    <w:rsid w:val="005F448F"/>
    <w:rsid w:val="005F6971"/>
    <w:rsid w:val="00606674"/>
    <w:rsid w:val="00606BF9"/>
    <w:rsid w:val="00607E68"/>
    <w:rsid w:val="00615009"/>
    <w:rsid w:val="0062154F"/>
    <w:rsid w:val="006229C3"/>
    <w:rsid w:val="006236E1"/>
    <w:rsid w:val="00627BBE"/>
    <w:rsid w:val="00631A8C"/>
    <w:rsid w:val="0063390E"/>
    <w:rsid w:val="006367E4"/>
    <w:rsid w:val="00651CA2"/>
    <w:rsid w:val="00653D60"/>
    <w:rsid w:val="00660D05"/>
    <w:rsid w:val="006653D8"/>
    <w:rsid w:val="00671D9A"/>
    <w:rsid w:val="00673952"/>
    <w:rsid w:val="00681821"/>
    <w:rsid w:val="00685D87"/>
    <w:rsid w:val="00686C9D"/>
    <w:rsid w:val="00696CFA"/>
    <w:rsid w:val="006A5636"/>
    <w:rsid w:val="006A5F28"/>
    <w:rsid w:val="006B2D5B"/>
    <w:rsid w:val="006B2E69"/>
    <w:rsid w:val="006B361D"/>
    <w:rsid w:val="006B3636"/>
    <w:rsid w:val="006B529F"/>
    <w:rsid w:val="006B7D14"/>
    <w:rsid w:val="006C77C3"/>
    <w:rsid w:val="006D5B93"/>
    <w:rsid w:val="006E77DF"/>
    <w:rsid w:val="006F0A0B"/>
    <w:rsid w:val="00715387"/>
    <w:rsid w:val="00725A7D"/>
    <w:rsid w:val="00726CC8"/>
    <w:rsid w:val="0073085C"/>
    <w:rsid w:val="00733784"/>
    <w:rsid w:val="00746505"/>
    <w:rsid w:val="00750140"/>
    <w:rsid w:val="007823F2"/>
    <w:rsid w:val="00790BB3"/>
    <w:rsid w:val="00792043"/>
    <w:rsid w:val="00797EDD"/>
    <w:rsid w:val="007B0322"/>
    <w:rsid w:val="007C0E3F"/>
    <w:rsid w:val="007C206C"/>
    <w:rsid w:val="007C5729"/>
    <w:rsid w:val="007C5CA8"/>
    <w:rsid w:val="007D7924"/>
    <w:rsid w:val="007E3E5C"/>
    <w:rsid w:val="007E4AD0"/>
    <w:rsid w:val="007F5E99"/>
    <w:rsid w:val="007F6862"/>
    <w:rsid w:val="00803D0C"/>
    <w:rsid w:val="008111E4"/>
    <w:rsid w:val="0081301C"/>
    <w:rsid w:val="00817DD6"/>
    <w:rsid w:val="008264C7"/>
    <w:rsid w:val="0082668C"/>
    <w:rsid w:val="0083419A"/>
    <w:rsid w:val="00835785"/>
    <w:rsid w:val="00844ED4"/>
    <w:rsid w:val="00845CCF"/>
    <w:rsid w:val="0084639B"/>
    <w:rsid w:val="00846681"/>
    <w:rsid w:val="008549D8"/>
    <w:rsid w:val="00854F9B"/>
    <w:rsid w:val="008629A9"/>
    <w:rsid w:val="00876D7E"/>
    <w:rsid w:val="0088513A"/>
    <w:rsid w:val="008879A3"/>
    <w:rsid w:val="00891320"/>
    <w:rsid w:val="00891B9F"/>
    <w:rsid w:val="00892207"/>
    <w:rsid w:val="00893C19"/>
    <w:rsid w:val="008C26F1"/>
    <w:rsid w:val="008D0788"/>
    <w:rsid w:val="008D6C8D"/>
    <w:rsid w:val="008E2B54"/>
    <w:rsid w:val="008E4404"/>
    <w:rsid w:val="008E58C7"/>
    <w:rsid w:val="008E7463"/>
    <w:rsid w:val="008F0C5A"/>
    <w:rsid w:val="008F5021"/>
    <w:rsid w:val="00922D01"/>
    <w:rsid w:val="009262AC"/>
    <w:rsid w:val="00926553"/>
    <w:rsid w:val="00930FE1"/>
    <w:rsid w:val="00941258"/>
    <w:rsid w:val="00943573"/>
    <w:rsid w:val="00944847"/>
    <w:rsid w:val="0095609C"/>
    <w:rsid w:val="00971B61"/>
    <w:rsid w:val="00977FCB"/>
    <w:rsid w:val="00980C31"/>
    <w:rsid w:val="00981FCD"/>
    <w:rsid w:val="009834BE"/>
    <w:rsid w:val="00991233"/>
    <w:rsid w:val="009955FF"/>
    <w:rsid w:val="00997293"/>
    <w:rsid w:val="009A1D76"/>
    <w:rsid w:val="009B33E7"/>
    <w:rsid w:val="009C1FD4"/>
    <w:rsid w:val="009D259D"/>
    <w:rsid w:val="009D685A"/>
    <w:rsid w:val="009D6919"/>
    <w:rsid w:val="009E15AD"/>
    <w:rsid w:val="009F1A84"/>
    <w:rsid w:val="009F60F6"/>
    <w:rsid w:val="00A05C7F"/>
    <w:rsid w:val="00A06C4A"/>
    <w:rsid w:val="00A1429A"/>
    <w:rsid w:val="00A2556F"/>
    <w:rsid w:val="00A344A8"/>
    <w:rsid w:val="00A37E39"/>
    <w:rsid w:val="00A451EE"/>
    <w:rsid w:val="00A50D9D"/>
    <w:rsid w:val="00A53000"/>
    <w:rsid w:val="00A545C6"/>
    <w:rsid w:val="00A55E49"/>
    <w:rsid w:val="00A61CE4"/>
    <w:rsid w:val="00A652D0"/>
    <w:rsid w:val="00A75F87"/>
    <w:rsid w:val="00A84789"/>
    <w:rsid w:val="00A85398"/>
    <w:rsid w:val="00A95D8B"/>
    <w:rsid w:val="00A97B37"/>
    <w:rsid w:val="00AA72EE"/>
    <w:rsid w:val="00AB5745"/>
    <w:rsid w:val="00AC0270"/>
    <w:rsid w:val="00AC2DF0"/>
    <w:rsid w:val="00AC3EA3"/>
    <w:rsid w:val="00AC6894"/>
    <w:rsid w:val="00AC792D"/>
    <w:rsid w:val="00AF356B"/>
    <w:rsid w:val="00AF46B0"/>
    <w:rsid w:val="00B05EB5"/>
    <w:rsid w:val="00B06E21"/>
    <w:rsid w:val="00B252B8"/>
    <w:rsid w:val="00B27872"/>
    <w:rsid w:val="00B2794A"/>
    <w:rsid w:val="00B35872"/>
    <w:rsid w:val="00B41469"/>
    <w:rsid w:val="00B53107"/>
    <w:rsid w:val="00B62100"/>
    <w:rsid w:val="00B657B8"/>
    <w:rsid w:val="00B728D6"/>
    <w:rsid w:val="00B75B3D"/>
    <w:rsid w:val="00B777B8"/>
    <w:rsid w:val="00B84920"/>
    <w:rsid w:val="00B8556A"/>
    <w:rsid w:val="00B92105"/>
    <w:rsid w:val="00B9349C"/>
    <w:rsid w:val="00B9367B"/>
    <w:rsid w:val="00B93792"/>
    <w:rsid w:val="00C012A3"/>
    <w:rsid w:val="00C16F19"/>
    <w:rsid w:val="00C1754E"/>
    <w:rsid w:val="00C32B67"/>
    <w:rsid w:val="00C32CBF"/>
    <w:rsid w:val="00C34DF3"/>
    <w:rsid w:val="00C37169"/>
    <w:rsid w:val="00C46A3D"/>
    <w:rsid w:val="00C47D87"/>
    <w:rsid w:val="00C52A7B"/>
    <w:rsid w:val="00C6324C"/>
    <w:rsid w:val="00C65A3F"/>
    <w:rsid w:val="00C679AA"/>
    <w:rsid w:val="00C67A44"/>
    <w:rsid w:val="00C67E0A"/>
    <w:rsid w:val="00C724CF"/>
    <w:rsid w:val="00C75972"/>
    <w:rsid w:val="00C82792"/>
    <w:rsid w:val="00C9486D"/>
    <w:rsid w:val="00C948FD"/>
    <w:rsid w:val="00C949CB"/>
    <w:rsid w:val="00CA4A65"/>
    <w:rsid w:val="00CA6496"/>
    <w:rsid w:val="00CA7BF1"/>
    <w:rsid w:val="00CB1D33"/>
    <w:rsid w:val="00CB422C"/>
    <w:rsid w:val="00CB43D5"/>
    <w:rsid w:val="00CB57A5"/>
    <w:rsid w:val="00CB678F"/>
    <w:rsid w:val="00CC43C8"/>
    <w:rsid w:val="00CC48DC"/>
    <w:rsid w:val="00CC76F9"/>
    <w:rsid w:val="00CD066B"/>
    <w:rsid w:val="00CD2BED"/>
    <w:rsid w:val="00CD2F57"/>
    <w:rsid w:val="00CD46E2"/>
    <w:rsid w:val="00CD6612"/>
    <w:rsid w:val="00CF1459"/>
    <w:rsid w:val="00CF270A"/>
    <w:rsid w:val="00CF685B"/>
    <w:rsid w:val="00D00D0B"/>
    <w:rsid w:val="00D02CC7"/>
    <w:rsid w:val="00D03117"/>
    <w:rsid w:val="00D04753"/>
    <w:rsid w:val="00D04B69"/>
    <w:rsid w:val="00D108AB"/>
    <w:rsid w:val="00D17E1B"/>
    <w:rsid w:val="00D537FA"/>
    <w:rsid w:val="00D5547D"/>
    <w:rsid w:val="00D63E83"/>
    <w:rsid w:val="00D64A63"/>
    <w:rsid w:val="00D64DBF"/>
    <w:rsid w:val="00D717D4"/>
    <w:rsid w:val="00D80D99"/>
    <w:rsid w:val="00D83461"/>
    <w:rsid w:val="00D85309"/>
    <w:rsid w:val="00D94759"/>
    <w:rsid w:val="00D9503C"/>
    <w:rsid w:val="00DB76EB"/>
    <w:rsid w:val="00DD6FF6"/>
    <w:rsid w:val="00DD73EF"/>
    <w:rsid w:val="00DE23E8"/>
    <w:rsid w:val="00E0128B"/>
    <w:rsid w:val="00E159B8"/>
    <w:rsid w:val="00E376B7"/>
    <w:rsid w:val="00E44FB6"/>
    <w:rsid w:val="00E60907"/>
    <w:rsid w:val="00E6352E"/>
    <w:rsid w:val="00E64E17"/>
    <w:rsid w:val="00E66F13"/>
    <w:rsid w:val="00E76994"/>
    <w:rsid w:val="00E827E0"/>
    <w:rsid w:val="00E85B0B"/>
    <w:rsid w:val="00E85E6A"/>
    <w:rsid w:val="00E90F2A"/>
    <w:rsid w:val="00E9626E"/>
    <w:rsid w:val="00EA3D3C"/>
    <w:rsid w:val="00EA531A"/>
    <w:rsid w:val="00EB104A"/>
    <w:rsid w:val="00EC7AE4"/>
    <w:rsid w:val="00EC7CC3"/>
    <w:rsid w:val="00EE0410"/>
    <w:rsid w:val="00EE72C4"/>
    <w:rsid w:val="00EF6619"/>
    <w:rsid w:val="00EF68F4"/>
    <w:rsid w:val="00F01F11"/>
    <w:rsid w:val="00F328F4"/>
    <w:rsid w:val="00F40990"/>
    <w:rsid w:val="00F46494"/>
    <w:rsid w:val="00F558AB"/>
    <w:rsid w:val="00F61A71"/>
    <w:rsid w:val="00F61D89"/>
    <w:rsid w:val="00F70DDB"/>
    <w:rsid w:val="00F73296"/>
    <w:rsid w:val="00F83BAC"/>
    <w:rsid w:val="00F86ABB"/>
    <w:rsid w:val="00F926EF"/>
    <w:rsid w:val="00F94CC3"/>
    <w:rsid w:val="00F96AB8"/>
    <w:rsid w:val="00FA3EDB"/>
    <w:rsid w:val="00FB300E"/>
    <w:rsid w:val="00FB7194"/>
    <w:rsid w:val="00FD01C6"/>
    <w:rsid w:val="00FD7648"/>
    <w:rsid w:val="00FE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2204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qFormat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qFormat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未处理的提及1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MDPI17abstract">
    <w:name w:val="MDPI_1.7_abstract"/>
    <w:basedOn w:val="a0"/>
    <w:next w:val="a0"/>
    <w:qFormat/>
    <w:rsid w:val="00E90F2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2heading2">
    <w:name w:val="MDPI_2.2_heading2"/>
    <w:basedOn w:val="a0"/>
    <w:qFormat/>
    <w:rsid w:val="00E90F2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a0"/>
    <w:qFormat/>
    <w:rsid w:val="00E90F2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90F2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E90F2A"/>
    <w:pPr>
      <w:spacing w:before="0"/>
      <w:ind w:left="0" w:right="0"/>
    </w:pPr>
  </w:style>
  <w:style w:type="paragraph" w:customStyle="1" w:styleId="MDPI18keywords">
    <w:name w:val="MDPI_1.8_keywords"/>
    <w:basedOn w:val="a0"/>
    <w:next w:val="a0"/>
    <w:qFormat/>
    <w:rsid w:val="00B252B8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basedOn w:val="a0"/>
    <w:qFormat/>
    <w:rsid w:val="00B252B8"/>
    <w:pPr>
      <w:pBdr>
        <w:bottom w:val="single" w:sz="6" w:space="1" w:color="auto"/>
      </w:pBd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color w:val="000000"/>
      <w:sz w:val="20"/>
      <w:szCs w:val="24"/>
      <w:lang w:eastAsia="de-DE" w:bidi="en-US"/>
    </w:rPr>
  </w:style>
  <w:style w:type="paragraph" w:customStyle="1" w:styleId="MDPI21heading1">
    <w:name w:val="MDPI_2.1_heading1"/>
    <w:basedOn w:val="a0"/>
    <w:qFormat/>
    <w:rsid w:val="00B252B8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skip">
    <w:name w:val="skip"/>
    <w:basedOn w:val="a1"/>
    <w:rsid w:val="00B252B8"/>
  </w:style>
  <w:style w:type="character" w:customStyle="1" w:styleId="apple-converted-space">
    <w:name w:val="apple-converted-space"/>
    <w:basedOn w:val="a1"/>
    <w:rsid w:val="00B252B8"/>
  </w:style>
  <w:style w:type="character" w:customStyle="1" w:styleId="tran">
    <w:name w:val="tran"/>
    <w:basedOn w:val="a1"/>
    <w:rsid w:val="00B252B8"/>
  </w:style>
  <w:style w:type="paragraph" w:customStyle="1" w:styleId="MDPI51figurecaption">
    <w:name w:val="MDPI_5.1_figure_caption"/>
    <w:basedOn w:val="a0"/>
    <w:qFormat/>
    <w:rsid w:val="00B252B8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11">
    <w:name w:val="未处理的提及1"/>
    <w:basedOn w:val="a1"/>
    <w:uiPriority w:val="99"/>
    <w:semiHidden/>
    <w:unhideWhenUsed/>
    <w:rsid w:val="00B252B8"/>
    <w:rPr>
      <w:color w:val="605E5C"/>
      <w:shd w:val="clear" w:color="auto" w:fill="E1DFDD"/>
    </w:rPr>
  </w:style>
  <w:style w:type="paragraph" w:customStyle="1" w:styleId="MDPI71References">
    <w:name w:val="MDPI_7.1_References"/>
    <w:basedOn w:val="a0"/>
    <w:qFormat/>
    <w:rsid w:val="00B252B8"/>
    <w:pPr>
      <w:numPr>
        <w:numId w:val="23"/>
      </w:num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20">
    <w:name w:val="未处理的提及2"/>
    <w:basedOn w:val="a1"/>
    <w:uiPriority w:val="99"/>
    <w:semiHidden/>
    <w:unhideWhenUsed/>
    <w:rsid w:val="00B252B8"/>
    <w:rPr>
      <w:color w:val="605E5C"/>
      <w:shd w:val="clear" w:color="auto" w:fill="E1DFDD"/>
    </w:rPr>
  </w:style>
  <w:style w:type="table" w:customStyle="1" w:styleId="Mdeck5tablebodythreelines">
    <w:name w:val="M_deck_5_table_body_three_lines"/>
    <w:basedOn w:val="a2"/>
    <w:uiPriority w:val="99"/>
    <w:rsid w:val="00B252B8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2204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qFormat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qFormat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未处理的提及1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MDPI17abstract">
    <w:name w:val="MDPI_1.7_abstract"/>
    <w:basedOn w:val="a0"/>
    <w:next w:val="a0"/>
    <w:qFormat/>
    <w:rsid w:val="00E90F2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2heading2">
    <w:name w:val="MDPI_2.2_heading2"/>
    <w:basedOn w:val="a0"/>
    <w:qFormat/>
    <w:rsid w:val="00E90F2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a0"/>
    <w:qFormat/>
    <w:rsid w:val="00E90F2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90F2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E90F2A"/>
    <w:pPr>
      <w:spacing w:before="0"/>
      <w:ind w:left="0" w:right="0"/>
    </w:pPr>
  </w:style>
  <w:style w:type="paragraph" w:customStyle="1" w:styleId="MDPI18keywords">
    <w:name w:val="MDPI_1.8_keywords"/>
    <w:basedOn w:val="a0"/>
    <w:next w:val="a0"/>
    <w:qFormat/>
    <w:rsid w:val="00B252B8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basedOn w:val="a0"/>
    <w:qFormat/>
    <w:rsid w:val="00B252B8"/>
    <w:pPr>
      <w:pBdr>
        <w:bottom w:val="single" w:sz="6" w:space="1" w:color="auto"/>
      </w:pBd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color w:val="000000"/>
      <w:sz w:val="20"/>
      <w:szCs w:val="24"/>
      <w:lang w:eastAsia="de-DE" w:bidi="en-US"/>
    </w:rPr>
  </w:style>
  <w:style w:type="paragraph" w:customStyle="1" w:styleId="MDPI21heading1">
    <w:name w:val="MDPI_2.1_heading1"/>
    <w:basedOn w:val="a0"/>
    <w:qFormat/>
    <w:rsid w:val="00B252B8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skip">
    <w:name w:val="skip"/>
    <w:basedOn w:val="a1"/>
    <w:rsid w:val="00B252B8"/>
  </w:style>
  <w:style w:type="character" w:customStyle="1" w:styleId="apple-converted-space">
    <w:name w:val="apple-converted-space"/>
    <w:basedOn w:val="a1"/>
    <w:rsid w:val="00B252B8"/>
  </w:style>
  <w:style w:type="character" w:customStyle="1" w:styleId="tran">
    <w:name w:val="tran"/>
    <w:basedOn w:val="a1"/>
    <w:rsid w:val="00B252B8"/>
  </w:style>
  <w:style w:type="paragraph" w:customStyle="1" w:styleId="MDPI51figurecaption">
    <w:name w:val="MDPI_5.1_figure_caption"/>
    <w:basedOn w:val="a0"/>
    <w:qFormat/>
    <w:rsid w:val="00B252B8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11">
    <w:name w:val="未处理的提及1"/>
    <w:basedOn w:val="a1"/>
    <w:uiPriority w:val="99"/>
    <w:semiHidden/>
    <w:unhideWhenUsed/>
    <w:rsid w:val="00B252B8"/>
    <w:rPr>
      <w:color w:val="605E5C"/>
      <w:shd w:val="clear" w:color="auto" w:fill="E1DFDD"/>
    </w:rPr>
  </w:style>
  <w:style w:type="paragraph" w:customStyle="1" w:styleId="MDPI71References">
    <w:name w:val="MDPI_7.1_References"/>
    <w:basedOn w:val="a0"/>
    <w:qFormat/>
    <w:rsid w:val="00B252B8"/>
    <w:pPr>
      <w:numPr>
        <w:numId w:val="23"/>
      </w:num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20">
    <w:name w:val="未处理的提及2"/>
    <w:basedOn w:val="a1"/>
    <w:uiPriority w:val="99"/>
    <w:semiHidden/>
    <w:unhideWhenUsed/>
    <w:rsid w:val="00B252B8"/>
    <w:rPr>
      <w:color w:val="605E5C"/>
      <w:shd w:val="clear" w:color="auto" w:fill="E1DFDD"/>
    </w:rPr>
  </w:style>
  <w:style w:type="table" w:customStyle="1" w:styleId="Mdeck5tablebodythreelines">
    <w:name w:val="M_deck_5_table_body_three_lines"/>
    <w:basedOn w:val="a2"/>
    <w:uiPriority w:val="99"/>
    <w:rsid w:val="00B252B8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F2FF4F-A21A-41E6-BF77-AE1DF6C95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shengliming</cp:lastModifiedBy>
  <cp:revision>6</cp:revision>
  <cp:lastPrinted>2022-07-31T00:53:00Z</cp:lastPrinted>
  <dcterms:created xsi:type="dcterms:W3CDTF">2022-09-27T07:58:00Z</dcterms:created>
  <dcterms:modified xsi:type="dcterms:W3CDTF">2022-09-27T12:49:00Z</dcterms:modified>
</cp:coreProperties>
</file>